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73F47" w14:textId="79603CEC" w:rsidR="00805C4D" w:rsidRPr="00B92591" w:rsidRDefault="00805C4D" w:rsidP="00805C4D">
      <w:pPr>
        <w:rPr>
          <w:rFonts w:ascii="Times New Roman" w:hAnsi="Times New Roman" w:cs="Times New Roman"/>
          <w:color w:val="000000" w:themeColor="text1"/>
        </w:rPr>
      </w:pPr>
      <w:r w:rsidRPr="00B92591">
        <w:rPr>
          <w:rFonts w:ascii="Times New Roman" w:hAnsi="Times New Roman" w:cs="Times New Roman"/>
        </w:rPr>
        <w:t>S1</w:t>
      </w:r>
      <w:r w:rsidR="00AC2CA6" w:rsidRPr="00B92591">
        <w:rPr>
          <w:rFonts w:ascii="Times New Roman" w:hAnsi="Times New Roman" w:cs="Times New Roman"/>
        </w:rPr>
        <w:t xml:space="preserve"> </w:t>
      </w:r>
      <w:r w:rsidR="00035F95">
        <w:rPr>
          <w:rFonts w:ascii="Times New Roman" w:hAnsi="Times New Roman" w:cs="Times New Roman"/>
        </w:rPr>
        <w:t>Table</w:t>
      </w:r>
      <w:r w:rsidR="00AC2CA6" w:rsidRPr="00B92591">
        <w:rPr>
          <w:rFonts w:ascii="Times New Roman" w:hAnsi="Times New Roman" w:cs="Times New Roman"/>
        </w:rPr>
        <w:t>:</w:t>
      </w:r>
      <w:r w:rsidRPr="00B92591">
        <w:rPr>
          <w:rFonts w:ascii="Times New Roman" w:hAnsi="Times New Roman" w:cs="Times New Roman"/>
        </w:rPr>
        <w:t xml:space="preserve"> </w:t>
      </w:r>
      <w:r w:rsidRPr="00B92591">
        <w:rPr>
          <w:rFonts w:ascii="Times New Roman" w:hAnsi="Times New Roman" w:cs="Times New Roman"/>
          <w:color w:val="000000" w:themeColor="text1"/>
        </w:rPr>
        <w:t>Variance Inflation factor (VIF)</w:t>
      </w:r>
    </w:p>
    <w:p w14:paraId="0CF31B45" w14:textId="77777777" w:rsidR="00F253D3" w:rsidRPr="00B92591" w:rsidRDefault="00F253D3" w:rsidP="00805C4D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4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01"/>
        <w:gridCol w:w="1691"/>
        <w:gridCol w:w="1691"/>
      </w:tblGrid>
      <w:tr w:rsidR="00F253D3" w:rsidRPr="00B92591" w14:paraId="13B53CAF" w14:textId="0A514A4B" w:rsidTr="00F07163">
        <w:trPr>
          <w:trHeight w:val="454"/>
          <w:jc w:val="center"/>
        </w:trPr>
        <w:tc>
          <w:tcPr>
            <w:tcW w:w="61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BED669" w14:textId="77777777" w:rsidR="00F253D3" w:rsidRPr="00B92591" w:rsidRDefault="00F253D3" w:rsidP="00F253D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2591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5D0BDB52" w14:textId="3607D42B" w:rsidR="00F253D3" w:rsidRPr="00B92591" w:rsidRDefault="00F253D3" w:rsidP="00F253D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2591">
              <w:rPr>
                <w:rFonts w:ascii="Times New Roman" w:eastAsia="Times New Roman" w:hAnsi="Times New Roman" w:cs="Times New Roman"/>
                <w:b/>
                <w:bCs/>
              </w:rPr>
              <w:t>VIF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6B9BE514" w14:textId="14AFDCA3" w:rsidR="00F253D3" w:rsidRPr="00B92591" w:rsidRDefault="00F253D3" w:rsidP="00F253D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2591">
              <w:rPr>
                <w:rFonts w:ascii="Times New Roman" w:eastAsia="Times New Roman" w:hAnsi="Times New Roman" w:cs="Times New Roman"/>
                <w:b/>
                <w:bCs/>
              </w:rPr>
              <w:t>1/VIF</w:t>
            </w:r>
          </w:p>
        </w:tc>
      </w:tr>
      <w:tr w:rsidR="00F253D3" w:rsidRPr="00B92591" w14:paraId="529BE8CB" w14:textId="56B01531" w:rsidTr="00F07163">
        <w:trPr>
          <w:trHeight w:val="454"/>
          <w:jc w:val="center"/>
        </w:trPr>
        <w:tc>
          <w:tcPr>
            <w:tcW w:w="61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37841E" w14:textId="1C1B3ADB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Mean VIF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64D800BE" w14:textId="0BF3E9B5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3C29EC6A" w14:textId="77777777" w:rsidR="00F253D3" w:rsidRPr="00B92591" w:rsidRDefault="00F253D3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253D3" w:rsidRPr="00B92591" w14:paraId="77CB7BFC" w14:textId="2F5F82C3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2AE5B741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1691" w:type="dxa"/>
            <w:vAlign w:val="center"/>
          </w:tcPr>
          <w:p w14:paraId="4230EBBB" w14:textId="2F321F28" w:rsidR="00F253D3" w:rsidRPr="00B92591" w:rsidRDefault="00F253D3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691" w:type="dxa"/>
            <w:vAlign w:val="center"/>
          </w:tcPr>
          <w:p w14:paraId="7E284E06" w14:textId="78259F2A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F253D3" w:rsidRPr="00B92591" w14:paraId="4DE27F5C" w14:textId="5FA64EB9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70C857E2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Education level</w:t>
            </w:r>
          </w:p>
        </w:tc>
        <w:tc>
          <w:tcPr>
            <w:tcW w:w="1691" w:type="dxa"/>
            <w:vAlign w:val="center"/>
          </w:tcPr>
          <w:p w14:paraId="3FB6B763" w14:textId="55FA11D5" w:rsidR="00F253D3" w:rsidRPr="00B92591" w:rsidRDefault="00F253D3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</w:t>
            </w:r>
            <w:r w:rsidR="00FB5389" w:rsidRPr="00B92591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691" w:type="dxa"/>
            <w:vAlign w:val="center"/>
          </w:tcPr>
          <w:p w14:paraId="0A26EF45" w14:textId="42C71A49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F253D3" w:rsidRPr="00B92591" w14:paraId="34342845" w14:textId="12B5E3C4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</w:tcPr>
          <w:p w14:paraId="2B07209E" w14:textId="50BFD69B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Husband/partner education level</w:t>
            </w:r>
          </w:p>
        </w:tc>
        <w:tc>
          <w:tcPr>
            <w:tcW w:w="1691" w:type="dxa"/>
            <w:vAlign w:val="center"/>
          </w:tcPr>
          <w:p w14:paraId="0340E3F9" w14:textId="335795D6" w:rsidR="00F253D3" w:rsidRPr="00B92591" w:rsidRDefault="00F253D3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</w:t>
            </w:r>
            <w:r w:rsidR="00FB5389" w:rsidRPr="00B92591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1691" w:type="dxa"/>
            <w:vAlign w:val="center"/>
          </w:tcPr>
          <w:p w14:paraId="66EF846F" w14:textId="2EEB356B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F253D3" w:rsidRPr="00B92591" w14:paraId="4C161FB6" w14:textId="0DB872F0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0D98820F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Respondent currently working</w:t>
            </w:r>
          </w:p>
        </w:tc>
        <w:tc>
          <w:tcPr>
            <w:tcW w:w="1691" w:type="dxa"/>
            <w:vAlign w:val="center"/>
          </w:tcPr>
          <w:p w14:paraId="3868B641" w14:textId="4943BFFD" w:rsidR="00F253D3" w:rsidRPr="00B92591" w:rsidRDefault="00F253D3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0</w:t>
            </w:r>
            <w:r w:rsidR="00FB5389" w:rsidRPr="00B925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91" w:type="dxa"/>
            <w:vAlign w:val="center"/>
          </w:tcPr>
          <w:p w14:paraId="781E2824" w14:textId="3560F15E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F253D3" w:rsidRPr="00B92591" w14:paraId="59B9DDCD" w14:textId="37F6EDCE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5DC831CC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Wealth index</w:t>
            </w:r>
          </w:p>
        </w:tc>
        <w:tc>
          <w:tcPr>
            <w:tcW w:w="1691" w:type="dxa"/>
            <w:vAlign w:val="center"/>
          </w:tcPr>
          <w:p w14:paraId="2D2A0DA5" w14:textId="026EAFA4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1691" w:type="dxa"/>
            <w:vAlign w:val="center"/>
          </w:tcPr>
          <w:p w14:paraId="170DD413" w14:textId="183C493A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F253D3" w:rsidRPr="00B92591" w14:paraId="204CB2E5" w14:textId="088DA763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0A8F888A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Place of residence</w:t>
            </w:r>
          </w:p>
        </w:tc>
        <w:tc>
          <w:tcPr>
            <w:tcW w:w="1691" w:type="dxa"/>
            <w:vAlign w:val="center"/>
          </w:tcPr>
          <w:p w14:paraId="3E073FEF" w14:textId="3DEA7841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1691" w:type="dxa"/>
            <w:vAlign w:val="center"/>
          </w:tcPr>
          <w:p w14:paraId="3D5B2335" w14:textId="75436750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F253D3" w:rsidRPr="00B92591" w14:paraId="306E0756" w14:textId="6C628277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35F8559F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691" w:type="dxa"/>
            <w:vAlign w:val="center"/>
          </w:tcPr>
          <w:p w14:paraId="44BEF35C" w14:textId="470EF2F8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691" w:type="dxa"/>
            <w:vAlign w:val="center"/>
          </w:tcPr>
          <w:p w14:paraId="1A3403BF" w14:textId="3FF42B2B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F253D3" w:rsidRPr="00B92591" w14:paraId="0AFB7AF6" w14:textId="58807B3F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6CFA24EC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Religion</w:t>
            </w:r>
          </w:p>
        </w:tc>
        <w:tc>
          <w:tcPr>
            <w:tcW w:w="1691" w:type="dxa"/>
            <w:vAlign w:val="center"/>
          </w:tcPr>
          <w:p w14:paraId="27302AB0" w14:textId="2C9FEA3A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691" w:type="dxa"/>
            <w:vAlign w:val="center"/>
          </w:tcPr>
          <w:p w14:paraId="5404F6F4" w14:textId="73B79EB9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F253D3" w:rsidRPr="00B92591" w14:paraId="05E81157" w14:textId="5D82CB07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25144913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Owns a mobile phone</w:t>
            </w:r>
          </w:p>
        </w:tc>
        <w:tc>
          <w:tcPr>
            <w:tcW w:w="1691" w:type="dxa"/>
            <w:vAlign w:val="center"/>
          </w:tcPr>
          <w:p w14:paraId="71EA7309" w14:textId="2B22BCDA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691" w:type="dxa"/>
            <w:vAlign w:val="center"/>
          </w:tcPr>
          <w:p w14:paraId="7DB3A3F4" w14:textId="573AE949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F253D3" w:rsidRPr="00B92591" w14:paraId="2438818C" w14:textId="6FA5D4BA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5578BFC7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Read newspaper/magazine</w:t>
            </w:r>
          </w:p>
        </w:tc>
        <w:tc>
          <w:tcPr>
            <w:tcW w:w="1691" w:type="dxa"/>
            <w:vAlign w:val="center"/>
          </w:tcPr>
          <w:p w14:paraId="636A2C04" w14:textId="47E61208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691" w:type="dxa"/>
            <w:vAlign w:val="center"/>
          </w:tcPr>
          <w:p w14:paraId="47DEE4F9" w14:textId="31D320C9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F253D3" w:rsidRPr="00B92591" w14:paraId="3FFF14B2" w14:textId="4D02F29B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4C5CA2BD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Listen to radio</w:t>
            </w:r>
          </w:p>
        </w:tc>
        <w:tc>
          <w:tcPr>
            <w:tcW w:w="1691" w:type="dxa"/>
            <w:vAlign w:val="center"/>
          </w:tcPr>
          <w:p w14:paraId="34FEE9BC" w14:textId="050D30AC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1691" w:type="dxa"/>
            <w:vAlign w:val="center"/>
          </w:tcPr>
          <w:p w14:paraId="05220F76" w14:textId="162329B5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F253D3" w:rsidRPr="00B92591" w14:paraId="47618D28" w14:textId="06B7CB9B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4A68652D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Watch television</w:t>
            </w:r>
          </w:p>
        </w:tc>
        <w:tc>
          <w:tcPr>
            <w:tcW w:w="1691" w:type="dxa"/>
            <w:vAlign w:val="center"/>
          </w:tcPr>
          <w:p w14:paraId="347775DB" w14:textId="38FEF2D8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1691" w:type="dxa"/>
            <w:vAlign w:val="center"/>
          </w:tcPr>
          <w:p w14:paraId="540AB374" w14:textId="1A58F33E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F253D3" w:rsidRPr="00B92591" w14:paraId="754A2371" w14:textId="3993412F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  <w:hideMark/>
          </w:tcPr>
          <w:p w14:paraId="45854E52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Internet access</w:t>
            </w:r>
          </w:p>
        </w:tc>
        <w:tc>
          <w:tcPr>
            <w:tcW w:w="1691" w:type="dxa"/>
            <w:vAlign w:val="center"/>
          </w:tcPr>
          <w:p w14:paraId="6C924125" w14:textId="6980CBA8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1691" w:type="dxa"/>
            <w:vAlign w:val="center"/>
          </w:tcPr>
          <w:p w14:paraId="61386BF5" w14:textId="288E1CC9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F253D3" w:rsidRPr="00B92591" w14:paraId="06A29E9D" w14:textId="274CC9C3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</w:tcPr>
          <w:p w14:paraId="74BCA194" w14:textId="6A98E314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Knowledge of any contraceptive method</w:t>
            </w:r>
          </w:p>
        </w:tc>
        <w:tc>
          <w:tcPr>
            <w:tcW w:w="1691" w:type="dxa"/>
            <w:vAlign w:val="center"/>
          </w:tcPr>
          <w:p w14:paraId="18D1A804" w14:textId="21A1798D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691" w:type="dxa"/>
            <w:vAlign w:val="center"/>
          </w:tcPr>
          <w:p w14:paraId="47E5059F" w14:textId="57EB0EC6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F253D3" w:rsidRPr="00B92591" w14:paraId="5AE93E59" w14:textId="38157F0D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</w:tcPr>
          <w:p w14:paraId="1922AB3C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The current contraceptive method used by type</w:t>
            </w:r>
          </w:p>
        </w:tc>
        <w:tc>
          <w:tcPr>
            <w:tcW w:w="1691" w:type="dxa"/>
            <w:vAlign w:val="center"/>
          </w:tcPr>
          <w:p w14:paraId="06F7945E" w14:textId="7B653A6A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691" w:type="dxa"/>
            <w:vAlign w:val="center"/>
          </w:tcPr>
          <w:p w14:paraId="2BB7EAD8" w14:textId="26353602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89</w:t>
            </w:r>
          </w:p>
        </w:tc>
      </w:tr>
      <w:tr w:rsidR="00F253D3" w:rsidRPr="00B92591" w14:paraId="32B0ED08" w14:textId="49B92122" w:rsidTr="00F07163">
        <w:trPr>
          <w:trHeight w:val="454"/>
          <w:jc w:val="center"/>
        </w:trPr>
        <w:tc>
          <w:tcPr>
            <w:tcW w:w="6101" w:type="dxa"/>
            <w:shd w:val="clear" w:color="auto" w:fill="auto"/>
            <w:noWrap/>
            <w:vAlign w:val="center"/>
          </w:tcPr>
          <w:p w14:paraId="5AB772F3" w14:textId="77777777" w:rsidR="00F253D3" w:rsidRPr="00B92591" w:rsidRDefault="00F253D3" w:rsidP="003302AA">
            <w:pPr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Recent sexual activity (last 4 weeks)</w:t>
            </w:r>
          </w:p>
        </w:tc>
        <w:tc>
          <w:tcPr>
            <w:tcW w:w="1691" w:type="dxa"/>
            <w:vAlign w:val="center"/>
          </w:tcPr>
          <w:p w14:paraId="1B9656B4" w14:textId="6914806D" w:rsidR="00F253D3" w:rsidRPr="00B92591" w:rsidRDefault="00FB5389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691" w:type="dxa"/>
            <w:vAlign w:val="center"/>
          </w:tcPr>
          <w:p w14:paraId="5E38E5D3" w14:textId="62BC50B3" w:rsidR="00F253D3" w:rsidRPr="00B92591" w:rsidRDefault="00B92591" w:rsidP="00F253D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2591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</w:tbl>
    <w:p w14:paraId="3BACA3F1" w14:textId="77777777" w:rsidR="00805C4D" w:rsidRPr="00B92591" w:rsidRDefault="00805C4D">
      <w:pPr>
        <w:rPr>
          <w:rFonts w:ascii="Times New Roman" w:hAnsi="Times New Roman" w:cs="Times New Roman"/>
        </w:rPr>
      </w:pPr>
    </w:p>
    <w:sectPr w:rsidR="00805C4D" w:rsidRPr="00B92591" w:rsidSect="00C01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C4D"/>
    <w:rsid w:val="00035F95"/>
    <w:rsid w:val="00335458"/>
    <w:rsid w:val="004166BE"/>
    <w:rsid w:val="00512E89"/>
    <w:rsid w:val="00805C4D"/>
    <w:rsid w:val="00AC2CA6"/>
    <w:rsid w:val="00B92591"/>
    <w:rsid w:val="00BA0E53"/>
    <w:rsid w:val="00C013FC"/>
    <w:rsid w:val="00DF3BFE"/>
    <w:rsid w:val="00F07163"/>
    <w:rsid w:val="00F253D3"/>
    <w:rsid w:val="00FB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50C49"/>
  <w15:chartTrackingRefBased/>
  <w15:docId w15:val="{5FCD9540-BE89-E545-B0A8-9ADD704BE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C4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F A-A</dc:creator>
  <cp:keywords/>
  <dc:description/>
  <cp:lastModifiedBy>McKenzie Maviso</cp:lastModifiedBy>
  <cp:revision>4</cp:revision>
  <dcterms:created xsi:type="dcterms:W3CDTF">2025-03-18T13:53:00Z</dcterms:created>
  <dcterms:modified xsi:type="dcterms:W3CDTF">2025-03-18T13:56:00Z</dcterms:modified>
</cp:coreProperties>
</file>